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30" w:type="dxa"/>
        <w:jc w:val="center"/>
        <w:tblLook w:val="04A0" w:firstRow="1" w:lastRow="0" w:firstColumn="1" w:lastColumn="0" w:noHBand="0" w:noVBand="1"/>
      </w:tblPr>
      <w:tblGrid>
        <w:gridCol w:w="3268"/>
        <w:gridCol w:w="1097"/>
        <w:gridCol w:w="1102"/>
        <w:gridCol w:w="1358"/>
        <w:gridCol w:w="1296"/>
        <w:gridCol w:w="1109"/>
      </w:tblGrid>
      <w:tr w:rsidR="005B1498" w:rsidRPr="005B1498" w14:paraId="620B8526" w14:textId="77777777" w:rsidTr="00091D2D">
        <w:trPr>
          <w:trHeight w:val="323"/>
          <w:jc w:val="center"/>
        </w:trPr>
        <w:tc>
          <w:tcPr>
            <w:tcW w:w="923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9CB5" w14:textId="393328B4" w:rsidR="005B1498" w:rsidRPr="005B1498" w:rsidRDefault="005B1498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38265700"/>
            <w:bookmarkStart w:id="1" w:name="_GoBack"/>
            <w:bookmarkEnd w:id="1"/>
            <w:r w:rsidRPr="005B14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="00AA510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able</w:t>
            </w: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Assessment of hemoglobin device usability, comfort, and preference</w:t>
            </w:r>
            <w:bookmarkEnd w:id="0"/>
          </w:p>
        </w:tc>
      </w:tr>
      <w:tr w:rsidR="005B1498" w:rsidRPr="005B1498" w14:paraId="2B7B2F2C" w14:textId="77777777" w:rsidTr="00091D2D">
        <w:trPr>
          <w:trHeight w:val="593"/>
          <w:jc w:val="center"/>
        </w:trPr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E1E3" w14:textId="77777777" w:rsidR="005B1498" w:rsidRPr="005B1498" w:rsidRDefault="005B1498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89AE8F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FA8FC5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6A6104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either Agree or Disagre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8B83C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60B136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ongly Disagree</w:t>
            </w:r>
          </w:p>
        </w:tc>
      </w:tr>
      <w:tr w:rsidR="005B1498" w:rsidRPr="005B1498" w14:paraId="1A5A5B6F" w14:textId="77777777" w:rsidTr="00091D2D">
        <w:trPr>
          <w:trHeight w:val="530"/>
          <w:jc w:val="center"/>
        </w:trPr>
        <w:tc>
          <w:tcPr>
            <w:tcW w:w="326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FCD7A8F" w14:textId="77777777" w:rsidR="005B1498" w:rsidRPr="005B1498" w:rsidRDefault="005B1498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lt comfortable being screened for anemia using the cell phone app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960A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%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F285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BFF1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6269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·4%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1250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</w:tr>
      <w:tr w:rsidR="005B1498" w:rsidRPr="005B1498" w14:paraId="724919F8" w14:textId="77777777" w:rsidTr="00091D2D">
        <w:trPr>
          <w:trHeight w:val="530"/>
          <w:jc w:val="center"/>
        </w:trPr>
        <w:tc>
          <w:tcPr>
            <w:tcW w:w="326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7727909" w14:textId="77777777" w:rsidR="005B1498" w:rsidRPr="005B1498" w:rsidRDefault="005B1498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lt comfortable being screened for anemia using the Masimo Pronto®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99FB3B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11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47B950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%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9CF25A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%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0A3AB2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7A6388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</w:tr>
      <w:tr w:rsidR="005B1498" w:rsidRPr="005B1498" w14:paraId="74A7F984" w14:textId="77777777" w:rsidTr="00091D2D">
        <w:trPr>
          <w:trHeight w:val="530"/>
          <w:jc w:val="center"/>
        </w:trPr>
        <w:tc>
          <w:tcPr>
            <w:tcW w:w="3268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97621F5" w14:textId="77777777" w:rsidR="005B1498" w:rsidRPr="005B1498" w:rsidRDefault="005B1498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using the cell phone application would be acceptable for my friend and family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01A406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%</w:t>
            </w:r>
          </w:p>
        </w:tc>
        <w:tc>
          <w:tcPr>
            <w:tcW w:w="11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FE42F0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%</w:t>
            </w:r>
          </w:p>
        </w:tc>
        <w:tc>
          <w:tcPr>
            <w:tcW w:w="13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5AB2F9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90E6BB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%</w:t>
            </w:r>
          </w:p>
        </w:tc>
        <w:tc>
          <w:tcPr>
            <w:tcW w:w="11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F0598A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</w:tr>
      <w:tr w:rsidR="005B1498" w:rsidRPr="005B1498" w14:paraId="784E6E96" w14:textId="77777777" w:rsidTr="00091D2D">
        <w:trPr>
          <w:trHeight w:val="440"/>
          <w:jc w:val="center"/>
        </w:trPr>
        <w:tc>
          <w:tcPr>
            <w:tcW w:w="32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1C3CDA" w14:textId="77777777" w:rsidR="005B1498" w:rsidRPr="005B1498" w:rsidRDefault="005B1498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feel using the Masimo Pronto</w:t>
            </w:r>
            <w:proofErr w:type="gramStart"/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®  would</w:t>
            </w:r>
            <w:proofErr w:type="gramEnd"/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e acceptable for my friends and family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79CC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%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51A9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%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B655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CB11F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CEB9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</w:tr>
      <w:tr w:rsidR="005B1498" w:rsidRPr="005B1498" w14:paraId="5B5CE60C" w14:textId="77777777" w:rsidTr="00091D2D">
        <w:trPr>
          <w:trHeight w:val="368"/>
          <w:jc w:val="center"/>
        </w:trPr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F57975" w14:textId="77777777" w:rsidR="005B1498" w:rsidRPr="005B1498" w:rsidRDefault="005B1498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417F35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ell Phone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B9D7EB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simo Pronto®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9D06AD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ell Phone/</w:t>
            </w:r>
            <w:r w:rsidRPr="005B1498">
              <w:rPr>
                <w:sz w:val="24"/>
                <w:szCs w:val="24"/>
              </w:rPr>
              <w:t xml:space="preserve"> </w:t>
            </w:r>
            <w:r w:rsidRPr="005B14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simo Pronto®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5C615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lood Draw</w:t>
            </w:r>
          </w:p>
        </w:tc>
      </w:tr>
      <w:tr w:rsidR="005B1498" w:rsidRPr="005B1498" w14:paraId="7F2969AB" w14:textId="77777777" w:rsidTr="00091D2D">
        <w:trPr>
          <w:trHeight w:val="512"/>
          <w:jc w:val="center"/>
        </w:trPr>
        <w:tc>
          <w:tcPr>
            <w:tcW w:w="3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F25312" w14:textId="77777777" w:rsidR="005B1498" w:rsidRPr="005B1498" w:rsidRDefault="005B1498" w:rsidP="00FB63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method did you prefer for anemia testing?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9A4EC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%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E89ADF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%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8A2C23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CC0D5D" w14:textId="77777777" w:rsidR="005B1498" w:rsidRPr="005B1498" w:rsidRDefault="005B1498" w:rsidP="00FB6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14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</w:tr>
    </w:tbl>
    <w:p w14:paraId="03773602" w14:textId="77777777" w:rsidR="005B1498" w:rsidRDefault="005B1498"/>
    <w:sectPr w:rsidR="005B1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zNTcwMDQ2tLAwMTZS0lEKTi0uzszPAykwrAUAFLxvAywAAAA="/>
  </w:docVars>
  <w:rsids>
    <w:rsidRoot w:val="005B1498"/>
    <w:rsid w:val="00091D2D"/>
    <w:rsid w:val="003E12CF"/>
    <w:rsid w:val="005B1498"/>
    <w:rsid w:val="00AA5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01342"/>
  <w15:chartTrackingRefBased/>
  <w15:docId w15:val="{3D474254-686C-4ADC-BA78-8A550D5BC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14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mith</dc:creator>
  <cp:keywords/>
  <dc:description/>
  <cp:lastModifiedBy>Young, Melissa Fox</cp:lastModifiedBy>
  <cp:revision>3</cp:revision>
  <dcterms:created xsi:type="dcterms:W3CDTF">2021-02-15T19:28:00Z</dcterms:created>
  <dcterms:modified xsi:type="dcterms:W3CDTF">2021-02-15T19:29:00Z</dcterms:modified>
</cp:coreProperties>
</file>